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5F37066F" w14:textId="0C50F0BA" w:rsidR="0033728B" w:rsidRDefault="007C3566" w:rsidP="00CC398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3E1339BD" w14:textId="624C3BA7" w:rsidR="0033728B" w:rsidRPr="00CC398B" w:rsidRDefault="0033728B" w:rsidP="00CC398B">
      <w:pPr>
        <w:rPr>
          <w:noProof/>
        </w:rPr>
      </w:pPr>
      <w:r>
        <w:rPr>
          <w:b/>
        </w:rPr>
        <w:t>Table S</w:t>
      </w:r>
      <w:bookmarkStart w:id="1" w:name="h.ihv636" w:colFirst="0" w:colLast="0"/>
      <w:bookmarkEnd w:id="1"/>
      <w:r>
        <w:rPr>
          <w:b/>
        </w:rPr>
        <w:t>4. Multiplicity of infection (MOI) used per assay</w:t>
      </w:r>
    </w:p>
    <w:tbl>
      <w:tblPr>
        <w:tblStyle w:val="LightShading"/>
        <w:tblW w:w="8208" w:type="dxa"/>
        <w:tblLook w:val="04A0" w:firstRow="1" w:lastRow="0" w:firstColumn="1" w:lastColumn="0" w:noHBand="0" w:noVBand="1"/>
      </w:tblPr>
      <w:tblGrid>
        <w:gridCol w:w="3453"/>
        <w:gridCol w:w="877"/>
        <w:gridCol w:w="3878"/>
      </w:tblGrid>
      <w:tr w:rsidR="0033728B" w14:paraId="32397A0A" w14:textId="77777777" w:rsidTr="0008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</w:tcPr>
          <w:p w14:paraId="029ACFBF" w14:textId="77777777" w:rsidR="0033728B" w:rsidRDefault="0033728B" w:rsidP="00080599">
            <w:pPr>
              <w:pStyle w:val="normal0"/>
              <w:keepNext/>
              <w:spacing w:after="200" w:line="360" w:lineRule="auto"/>
            </w:pPr>
            <w:r>
              <w:t>Cell type</w:t>
            </w:r>
          </w:p>
        </w:tc>
        <w:tc>
          <w:tcPr>
            <w:tcW w:w="870" w:type="dxa"/>
          </w:tcPr>
          <w:p w14:paraId="08207BD3" w14:textId="77777777" w:rsidR="0033728B" w:rsidRDefault="0033728B" w:rsidP="00080599">
            <w:pPr>
              <w:pStyle w:val="normal0"/>
              <w:keepNext/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I</w:t>
            </w:r>
          </w:p>
        </w:tc>
        <w:tc>
          <w:tcPr>
            <w:tcW w:w="3849" w:type="dxa"/>
          </w:tcPr>
          <w:p w14:paraId="613B124A" w14:textId="77777777" w:rsidR="0033728B" w:rsidRDefault="0033728B" w:rsidP="00080599">
            <w:pPr>
              <w:pStyle w:val="normal0"/>
              <w:keepNext/>
              <w:spacing w:after="20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ay</w:t>
            </w:r>
          </w:p>
        </w:tc>
      </w:tr>
      <w:tr w:rsidR="0033728B" w:rsidRPr="00E81D76" w14:paraId="3F89A37D" w14:textId="77777777" w:rsidTr="0008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shd w:val="clear" w:color="auto" w:fill="auto"/>
          </w:tcPr>
          <w:p w14:paraId="620BA207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rPr>
                <w:b w:val="0"/>
              </w:rPr>
            </w:pPr>
            <w:r w:rsidRPr="00E81D76">
              <w:rPr>
                <w:b w:val="0"/>
                <w:i/>
              </w:rPr>
              <w:t>Drosophila melanogaster</w:t>
            </w:r>
            <w:r w:rsidRPr="00E81D76">
              <w:rPr>
                <w:b w:val="0"/>
              </w:rPr>
              <w:t xml:space="preserve"> Kc167</w:t>
            </w:r>
          </w:p>
        </w:tc>
        <w:tc>
          <w:tcPr>
            <w:tcW w:w="870" w:type="dxa"/>
            <w:shd w:val="clear" w:color="auto" w:fill="auto"/>
          </w:tcPr>
          <w:p w14:paraId="7353E2EC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D76">
              <w:t>1</w:t>
            </w:r>
          </w:p>
        </w:tc>
        <w:tc>
          <w:tcPr>
            <w:tcW w:w="3849" w:type="dxa"/>
            <w:shd w:val="clear" w:color="auto" w:fill="auto"/>
          </w:tcPr>
          <w:p w14:paraId="743565A7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D76">
              <w:t xml:space="preserve">dsRNA Screen/Flow cytometry       </w:t>
            </w:r>
          </w:p>
        </w:tc>
      </w:tr>
      <w:tr w:rsidR="0033728B" w:rsidRPr="00E81D76" w14:paraId="3485A098" w14:textId="77777777" w:rsidTr="00080599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shd w:val="clear" w:color="auto" w:fill="auto"/>
          </w:tcPr>
          <w:p w14:paraId="1E51DAF0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rPr>
                <w:b w:val="0"/>
                <w:i/>
                <w:shd w:val="clear" w:color="auto" w:fill="D9D9D9"/>
              </w:rPr>
            </w:pPr>
            <w:r w:rsidRPr="00E81D76">
              <w:rPr>
                <w:b w:val="0"/>
                <w:i/>
              </w:rPr>
              <w:t>Drosophila melanogaster</w:t>
            </w:r>
            <w:r w:rsidRPr="00E81D76">
              <w:rPr>
                <w:b w:val="0"/>
              </w:rPr>
              <w:t xml:space="preserve"> Kc167</w:t>
            </w:r>
          </w:p>
        </w:tc>
        <w:tc>
          <w:tcPr>
            <w:tcW w:w="870" w:type="dxa"/>
            <w:shd w:val="clear" w:color="auto" w:fill="auto"/>
          </w:tcPr>
          <w:p w14:paraId="4548EB93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D76">
              <w:t>2</w:t>
            </w:r>
          </w:p>
        </w:tc>
        <w:tc>
          <w:tcPr>
            <w:tcW w:w="3849" w:type="dxa"/>
            <w:shd w:val="clear" w:color="auto" w:fill="auto"/>
          </w:tcPr>
          <w:p w14:paraId="19823DB2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D76">
              <w:t>Immunofluorescence</w:t>
            </w:r>
          </w:p>
        </w:tc>
      </w:tr>
      <w:tr w:rsidR="0033728B" w:rsidRPr="00E81D76" w14:paraId="6CAE1396" w14:textId="77777777" w:rsidTr="0008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shd w:val="clear" w:color="auto" w:fill="auto"/>
          </w:tcPr>
          <w:p w14:paraId="056EB346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rPr>
                <w:b w:val="0"/>
                <w:i/>
              </w:rPr>
            </w:pPr>
            <w:r w:rsidRPr="00E81D76">
              <w:rPr>
                <w:b w:val="0"/>
              </w:rPr>
              <w:t>HeLa cells</w:t>
            </w:r>
          </w:p>
        </w:tc>
        <w:tc>
          <w:tcPr>
            <w:tcW w:w="870" w:type="dxa"/>
            <w:shd w:val="clear" w:color="auto" w:fill="auto"/>
          </w:tcPr>
          <w:p w14:paraId="02E045EC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D76">
              <w:t>15</w:t>
            </w:r>
          </w:p>
        </w:tc>
        <w:tc>
          <w:tcPr>
            <w:tcW w:w="3849" w:type="dxa"/>
            <w:shd w:val="clear" w:color="auto" w:fill="auto"/>
          </w:tcPr>
          <w:p w14:paraId="70E718C4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D76">
              <w:t>Flow cytometry</w:t>
            </w:r>
          </w:p>
        </w:tc>
      </w:tr>
      <w:tr w:rsidR="0033728B" w:rsidRPr="00E81D76" w14:paraId="5AEF22FF" w14:textId="77777777" w:rsidTr="0008059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8" w:type="dxa"/>
            <w:shd w:val="clear" w:color="auto" w:fill="auto"/>
          </w:tcPr>
          <w:p w14:paraId="6D324020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rPr>
                <w:b w:val="0"/>
              </w:rPr>
            </w:pPr>
            <w:r w:rsidRPr="00E81D76">
              <w:rPr>
                <w:b w:val="0"/>
              </w:rPr>
              <w:t>HeLa cells</w:t>
            </w:r>
          </w:p>
        </w:tc>
        <w:tc>
          <w:tcPr>
            <w:tcW w:w="870" w:type="dxa"/>
            <w:shd w:val="clear" w:color="auto" w:fill="auto"/>
          </w:tcPr>
          <w:p w14:paraId="3BD2F559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D76">
              <w:t>10</w:t>
            </w:r>
          </w:p>
        </w:tc>
        <w:tc>
          <w:tcPr>
            <w:tcW w:w="3849" w:type="dxa"/>
            <w:shd w:val="clear" w:color="auto" w:fill="auto"/>
          </w:tcPr>
          <w:p w14:paraId="271B3C90" w14:textId="77777777" w:rsidR="0033728B" w:rsidRPr="00E81D76" w:rsidRDefault="0033728B" w:rsidP="00080599">
            <w:pPr>
              <w:pStyle w:val="normal0"/>
              <w:keepNext/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1D76">
              <w:t>Immunofluorescence</w:t>
            </w:r>
          </w:p>
        </w:tc>
      </w:tr>
    </w:tbl>
    <w:p w14:paraId="231E83CE" w14:textId="77777777" w:rsidR="0033728B" w:rsidRDefault="0033728B" w:rsidP="0033728B"/>
    <w:p w14:paraId="64B33047" w14:textId="77777777" w:rsidR="0033728B" w:rsidRDefault="0033728B" w:rsidP="0033728B"/>
    <w:p w14:paraId="73602FA6" w14:textId="77777777" w:rsidR="0033728B" w:rsidRPr="00A67B0D" w:rsidRDefault="0033728B" w:rsidP="00A67B0D">
      <w:pPr>
        <w:pStyle w:val="EndNoteBibliography"/>
        <w:ind w:left="720" w:hanging="720"/>
        <w:rPr>
          <w:noProof/>
        </w:rPr>
      </w:pPr>
    </w:p>
    <w:p w14:paraId="486CD6B7" w14:textId="3A936D0D" w:rsidR="001B2D28" w:rsidRDefault="007C3566">
      <w:r>
        <w:fldChar w:fldCharType="end"/>
      </w:r>
    </w:p>
    <w:sectPr w:rsidR="001B2D28" w:rsidSect="004F10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etf2ef2vefd1efpv6xwer6frzrzzse9a5f&quot;&gt;DDJ Manuscript Library&lt;record-ids&gt;&lt;item&gt;6&lt;/item&gt;&lt;item&gt;12&lt;/item&gt;&lt;item&gt;53&lt;/item&gt;&lt;item&gt;56&lt;/item&gt;&lt;/record-ids&gt;&lt;/item&gt;&lt;/Libraries&gt;"/>
  </w:docVars>
  <w:rsids>
    <w:rsidRoot w:val="00CF75EA"/>
    <w:rsid w:val="000B73E7"/>
    <w:rsid w:val="000C3F5B"/>
    <w:rsid w:val="000D7CE0"/>
    <w:rsid w:val="00107390"/>
    <w:rsid w:val="00124FB7"/>
    <w:rsid w:val="00181A19"/>
    <w:rsid w:val="001B2D28"/>
    <w:rsid w:val="001C43F9"/>
    <w:rsid w:val="00215B5A"/>
    <w:rsid w:val="00250444"/>
    <w:rsid w:val="00261BCF"/>
    <w:rsid w:val="002B0D7A"/>
    <w:rsid w:val="0033728B"/>
    <w:rsid w:val="0037141D"/>
    <w:rsid w:val="00485025"/>
    <w:rsid w:val="004F097E"/>
    <w:rsid w:val="004F10C5"/>
    <w:rsid w:val="005039FC"/>
    <w:rsid w:val="0055661B"/>
    <w:rsid w:val="00597C5B"/>
    <w:rsid w:val="005B4BD2"/>
    <w:rsid w:val="006D2210"/>
    <w:rsid w:val="006F26E1"/>
    <w:rsid w:val="007715C4"/>
    <w:rsid w:val="007C3566"/>
    <w:rsid w:val="007F25BB"/>
    <w:rsid w:val="00805542"/>
    <w:rsid w:val="0085094B"/>
    <w:rsid w:val="00935052"/>
    <w:rsid w:val="009531F2"/>
    <w:rsid w:val="0099467E"/>
    <w:rsid w:val="009C3DAB"/>
    <w:rsid w:val="009D48A3"/>
    <w:rsid w:val="00A6139B"/>
    <w:rsid w:val="00A66A9F"/>
    <w:rsid w:val="00A67B0D"/>
    <w:rsid w:val="00AA25FD"/>
    <w:rsid w:val="00AF141A"/>
    <w:rsid w:val="00B169EA"/>
    <w:rsid w:val="00BC207E"/>
    <w:rsid w:val="00C3068D"/>
    <w:rsid w:val="00C46B07"/>
    <w:rsid w:val="00CA20D2"/>
    <w:rsid w:val="00CA35D6"/>
    <w:rsid w:val="00CC398B"/>
    <w:rsid w:val="00CF75EA"/>
    <w:rsid w:val="00D12D95"/>
    <w:rsid w:val="00D26F2F"/>
    <w:rsid w:val="00D53D11"/>
    <w:rsid w:val="00DB769B"/>
    <w:rsid w:val="00DF772A"/>
    <w:rsid w:val="00E0096D"/>
    <w:rsid w:val="00E04FA7"/>
    <w:rsid w:val="00E1041D"/>
    <w:rsid w:val="00E8016D"/>
    <w:rsid w:val="00E80C49"/>
    <w:rsid w:val="00E9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4609C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E86262-06BE-5B45-B4DD-330BB658F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6</Characters>
  <Application>Microsoft Macintosh Word</Application>
  <DocSecurity>0</DocSecurity>
  <Lines>2</Lines>
  <Paragraphs>1</Paragraphs>
  <ScaleCrop>false</ScaleCrop>
  <Company>Tufts University, School of Medicine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e A. De Jesús Díaz</dc:creator>
  <cp:keywords/>
  <dc:description/>
  <cp:lastModifiedBy>Ralph Isberg </cp:lastModifiedBy>
  <cp:revision>3</cp:revision>
  <dcterms:created xsi:type="dcterms:W3CDTF">2016-12-29T22:14:00Z</dcterms:created>
  <dcterms:modified xsi:type="dcterms:W3CDTF">2016-12-29T22:17:00Z</dcterms:modified>
</cp:coreProperties>
</file>